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3C8E8" w14:textId="0C2AEB1E" w:rsidR="00F92659" w:rsidRPr="00F92659" w:rsidRDefault="00F92659" w:rsidP="00F926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2659">
        <w:rPr>
          <w:rFonts w:ascii="Times New Roman" w:hAnsi="Times New Roman" w:cs="Times New Roman"/>
          <w:b/>
          <w:bCs/>
          <w:sz w:val="24"/>
          <w:szCs w:val="24"/>
        </w:rPr>
        <w:t xml:space="preserve">Supplemental File </w:t>
      </w:r>
      <w:r w:rsidR="00E70A2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92659">
        <w:rPr>
          <w:rFonts w:ascii="Times New Roman" w:hAnsi="Times New Roman" w:cs="Times New Roman"/>
          <w:b/>
          <w:bCs/>
          <w:sz w:val="24"/>
          <w:szCs w:val="24"/>
        </w:rPr>
        <w:t>: Results from Complex Structural Model</w:t>
      </w:r>
    </w:p>
    <w:p w14:paraId="4F36A7C3" w14:textId="18652940" w:rsidR="009B06ED" w:rsidRPr="004B1F1C" w:rsidRDefault="0082012C" w:rsidP="009B06ED">
      <w:pPr>
        <w:ind w:left="-115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mplex</w:t>
      </w:r>
      <w:r w:rsidR="009B06ED" w:rsidRPr="004B1F1C">
        <w:rPr>
          <w:rFonts w:ascii="Times New Roman" w:hAnsi="Times New Roman" w:cs="Times New Roman"/>
          <w:b/>
          <w:bCs/>
          <w:sz w:val="24"/>
          <w:szCs w:val="24"/>
        </w:rPr>
        <w:t xml:space="preserve"> Analysis 1: BMI</w:t>
      </w:r>
    </w:p>
    <w:tbl>
      <w:tblPr>
        <w:tblStyle w:val="TableGrid"/>
        <w:tblW w:w="11340" w:type="dxa"/>
        <w:tblInd w:w="-1085" w:type="dxa"/>
        <w:tblLook w:val="04A0" w:firstRow="1" w:lastRow="0" w:firstColumn="1" w:lastColumn="0" w:noHBand="0" w:noVBand="1"/>
      </w:tblPr>
      <w:tblGrid>
        <w:gridCol w:w="2581"/>
        <w:gridCol w:w="1277"/>
        <w:gridCol w:w="1350"/>
        <w:gridCol w:w="1337"/>
        <w:gridCol w:w="1308"/>
        <w:gridCol w:w="1299"/>
        <w:gridCol w:w="2188"/>
      </w:tblGrid>
      <w:tr w:rsidR="009B06ED" w:rsidRPr="00070436" w14:paraId="76C6BE11" w14:textId="77777777" w:rsidTr="00EB769F">
        <w:trPr>
          <w:trHeight w:val="521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CEB176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B02F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Pa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D846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Depression</w:t>
            </w:r>
          </w:p>
          <w:p w14:paraId="393CAED2" w14:textId="77777777" w:rsidR="009B06ED" w:rsidRPr="00070436" w:rsidRDefault="009B06ED" w:rsidP="00EB769F">
            <w:pPr>
              <w:tabs>
                <w:tab w:val="left" w:pos="7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B747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Anhedonia</w:t>
            </w:r>
          </w:p>
          <w:p w14:paraId="1A810D8C" w14:textId="77777777" w:rsidR="009B06ED" w:rsidRPr="00070436" w:rsidRDefault="009B06ED" w:rsidP="00EB769F">
            <w:pPr>
              <w:tabs>
                <w:tab w:val="left" w:pos="7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16C6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Restles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9971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Somatic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874DF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Int. Dep</w:t>
            </w:r>
          </w:p>
        </w:tc>
      </w:tr>
      <w:tr w:rsidR="009B06ED" w:rsidRPr="00070436" w14:paraId="79598D55" w14:textId="77777777" w:rsidTr="00EB769F">
        <w:trPr>
          <w:trHeight w:val="359"/>
        </w:trPr>
        <w:tc>
          <w:tcPr>
            <w:tcW w:w="11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67B00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Intervention Paths</w:t>
            </w:r>
          </w:p>
        </w:tc>
      </w:tr>
      <w:tr w:rsidR="009B06ED" w:rsidRPr="00070436" w14:paraId="4787226F" w14:textId="77777777" w:rsidTr="00EB769F">
        <w:trPr>
          <w:trHeight w:val="791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FEA0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Treatment condition predicts depressive symptoms (a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18A45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4AF26BC8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DB50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BB640BA" w14:textId="5CE2A453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 w:rsidR="00A949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1D7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91CA49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3DAB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24AD45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094A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6613812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E1DF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0DF748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</w:tr>
      <w:tr w:rsidR="009B06ED" w:rsidRPr="00070436" w14:paraId="5F659C6E" w14:textId="77777777" w:rsidTr="00EB769F">
        <w:trPr>
          <w:trHeight w:val="35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0D4A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5D85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F700A" w14:textId="50BDD0C4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2</w:t>
            </w:r>
            <w:r w:rsidR="00A94931">
              <w:rPr>
                <w:rFonts w:ascii="Times New Roman" w:hAnsi="Times New Roman" w:cs="Times New Roman"/>
                <w:b/>
                <w:bCs/>
              </w:rPr>
              <w:t>0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F65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1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D399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7D7D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FEF2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B06ED" w:rsidRPr="00070436" w14:paraId="030DCE3A" w14:textId="77777777" w:rsidTr="00EB769F">
        <w:trPr>
          <w:trHeight w:val="35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F00D3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F88D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0EF42" w14:textId="7470C84E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3</w:t>
            </w:r>
            <w:r w:rsidR="00A94931">
              <w:rPr>
                <w:rFonts w:ascii="Times New Roman" w:hAnsi="Times New Roman" w:cs="Times New Roman"/>
                <w:b/>
                <w:bCs/>
              </w:rPr>
              <w:t>5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59F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23*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3524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7C60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034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06ED" w:rsidRPr="00070436" w14:paraId="3E2543D6" w14:textId="77777777" w:rsidTr="00EB769F">
        <w:trPr>
          <w:trHeight w:val="75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D32FA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Treatment condition predicts positive health behaviors (b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98B98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45BD30D7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7942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6BCB732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DC14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65BDF69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A320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34D5C2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284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7D4F8D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B85C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42291C0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B06ED" w:rsidRPr="00070436" w14:paraId="5C70769F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835E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955A8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7ED57" w14:textId="467F1C99" w:rsidR="009B06ED" w:rsidRPr="00A94931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A94931">
              <w:rPr>
                <w:rFonts w:ascii="Times New Roman" w:hAnsi="Times New Roman" w:cs="Times New Roman"/>
              </w:rPr>
              <w:t>0.</w:t>
            </w:r>
            <w:r w:rsidR="00A94931" w:rsidRPr="00A9493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8FE3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6FF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AD9C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BEB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B06ED" w:rsidRPr="00070436" w14:paraId="3542DC97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A84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5317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C46EA" w14:textId="46C9FD9C" w:rsidR="009B06ED" w:rsidRPr="00A94931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931">
              <w:rPr>
                <w:rFonts w:ascii="Times New Roman" w:hAnsi="Times New Roman" w:cs="Times New Roman"/>
                <w:b/>
                <w:bCs/>
              </w:rPr>
              <w:t>0.1</w:t>
            </w:r>
            <w:r w:rsidR="00A94931" w:rsidRPr="00A94931">
              <w:rPr>
                <w:rFonts w:ascii="Times New Roman" w:hAnsi="Times New Roman" w:cs="Times New Roman"/>
                <w:b/>
                <w:bCs/>
              </w:rPr>
              <w:t>1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9434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73C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363B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457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9B06ED" w:rsidRPr="00070436" w14:paraId="3E28E2BB" w14:textId="77777777" w:rsidTr="00EB769F">
        <w:trPr>
          <w:trHeight w:val="57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54CE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 xml:space="preserve">Treatment condition predicts </w:t>
            </w:r>
            <w:r>
              <w:rPr>
                <w:rFonts w:ascii="Times New Roman" w:hAnsi="Times New Roman" w:cs="Times New Roman"/>
              </w:rPr>
              <w:t>BMI</w:t>
            </w:r>
            <w:r w:rsidRPr="00070436">
              <w:rPr>
                <w:rFonts w:ascii="Times New Roman" w:hAnsi="Times New Roman" w:cs="Times New Roman"/>
              </w:rPr>
              <w:t xml:space="preserve"> (d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4B8D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46A34E3E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D875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63D5D15" w14:textId="25C14B5A" w:rsidR="009B06ED" w:rsidRPr="00070436" w:rsidRDefault="00A94931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B06ED" w:rsidRPr="00070436">
              <w:rPr>
                <w:rFonts w:ascii="Times New Roman" w:hAnsi="Times New Roman" w:cs="Times New Roman"/>
              </w:rPr>
              <w:t>0.0</w:t>
            </w:r>
            <w:r w:rsidR="009B06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D7F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8F2919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782A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3CEB263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6E49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31BC34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E650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3815FA1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06ED" w:rsidRPr="00070436" w14:paraId="7A3EE376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029D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42358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CA66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9C46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028E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D705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BEA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06ED" w:rsidRPr="00070436" w14:paraId="29EB41E8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9264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EF1F9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5B86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CE5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8C7E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9E32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B265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B06ED" w:rsidRPr="00070436" w14:paraId="5A4A4D15" w14:textId="77777777" w:rsidTr="00EB769F">
        <w:trPr>
          <w:trHeight w:val="55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C3AD2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Treatment condition predicts A1C (c’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9667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605C33A6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c’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65A6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C36AE87" w14:textId="07CB921F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 w:rsidR="00A949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691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B15FDA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E44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3E3183B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768E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7A0938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8769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34F947F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</w:tr>
      <w:tr w:rsidR="009B06ED" w:rsidRPr="00070436" w14:paraId="42B86F8C" w14:textId="77777777" w:rsidTr="00EB769F">
        <w:trPr>
          <w:trHeight w:val="323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BF89D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DA503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c’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00EDF" w14:textId="76242AEA" w:rsidR="009B06ED" w:rsidRPr="00A94931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A94931">
              <w:rPr>
                <w:rFonts w:ascii="Times New Roman" w:hAnsi="Times New Roman" w:cs="Times New Roman"/>
              </w:rPr>
              <w:t>-0.</w:t>
            </w:r>
            <w:r w:rsidR="00A94931" w:rsidRPr="00A94931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765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4367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2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AFA1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2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8B29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2*</w:t>
            </w:r>
          </w:p>
        </w:tc>
      </w:tr>
      <w:tr w:rsidR="009B06ED" w:rsidRPr="00070436" w14:paraId="2BCF68CF" w14:textId="77777777" w:rsidTr="00EB769F">
        <w:trPr>
          <w:trHeight w:val="323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C312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5FF67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c’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3FDA3" w14:textId="792132EE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 w:rsidR="00A949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53A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BD7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D7A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BFF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10</w:t>
            </w:r>
          </w:p>
        </w:tc>
      </w:tr>
      <w:tr w:rsidR="009B06ED" w:rsidRPr="00070436" w14:paraId="16DC28CC" w14:textId="77777777" w:rsidTr="00EB769F">
        <w:trPr>
          <w:trHeight w:val="377"/>
        </w:trPr>
        <w:tc>
          <w:tcPr>
            <w:tcW w:w="11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48D43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Concurrent Paths</w:t>
            </w:r>
          </w:p>
        </w:tc>
      </w:tr>
      <w:tr w:rsidR="009B06ED" w:rsidRPr="00070436" w14:paraId="6FC42F7F" w14:textId="77777777" w:rsidTr="00EB769F">
        <w:trPr>
          <w:trHeight w:val="55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5CB57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epression predicts A1C (e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6890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73644CED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8097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5BF433E" w14:textId="1DC5A9A1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 w:rsidR="00A949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3596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6B0A4B0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DB16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DBC609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1567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FEF117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E9E5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18E00D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</w:tr>
      <w:tr w:rsidR="009B06ED" w:rsidRPr="00070436" w14:paraId="2EBF43A9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0143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0575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42D19" w14:textId="58DA53DA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 w:rsidR="00A94931">
              <w:rPr>
                <w:rFonts w:ascii="Times New Roman" w:hAnsi="Times New Roman" w:cs="Times New Roman"/>
                <w:b/>
                <w:bCs/>
              </w:rPr>
              <w:t>0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1FA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2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2D9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EC5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DAC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6</w:t>
            </w:r>
          </w:p>
        </w:tc>
      </w:tr>
      <w:tr w:rsidR="009B06ED" w:rsidRPr="00070436" w14:paraId="5FD6E2DF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80C9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0896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A504" w14:textId="7B5F6309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 w:rsidR="00A94931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B477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B4B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1793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122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B06ED" w:rsidRPr="00070436" w14:paraId="6F83AB56" w14:textId="77777777" w:rsidTr="00EB769F">
        <w:trPr>
          <w:trHeight w:val="57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A6A6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 xml:space="preserve">Health Behaviors predict A1C (f path)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04EF3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1AB33" w14:textId="729B3C93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 w:rsidR="00A94931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1A51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038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E1C7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E33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9B06ED" w:rsidRPr="00070436" w14:paraId="06600499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0E899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7EDD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CADD9" w14:textId="2B00755C" w:rsidR="009B06ED" w:rsidRPr="00A94931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4931">
              <w:rPr>
                <w:rFonts w:ascii="Times New Roman" w:hAnsi="Times New Roman" w:cs="Times New Roman"/>
                <w:b/>
                <w:bCs/>
              </w:rPr>
              <w:t>-0.</w:t>
            </w:r>
            <w:r w:rsidR="00A94931" w:rsidRPr="00A94931">
              <w:rPr>
                <w:rFonts w:ascii="Times New Roman" w:hAnsi="Times New Roman" w:cs="Times New Roman"/>
                <w:b/>
                <w:bCs/>
              </w:rPr>
              <w:t>1</w:t>
            </w:r>
            <w:r w:rsidRPr="00A94931">
              <w:rPr>
                <w:rFonts w:ascii="Times New Roman" w:hAnsi="Times New Roman" w:cs="Times New Roman"/>
                <w:b/>
                <w:bCs/>
              </w:rPr>
              <w:t>2</w:t>
            </w:r>
            <w:r w:rsidR="00A94931" w:rsidRPr="00A9493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615A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98DD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4749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75E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6</w:t>
            </w:r>
          </w:p>
        </w:tc>
      </w:tr>
      <w:tr w:rsidR="009B06ED" w:rsidRPr="00070436" w14:paraId="6D11BA7D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D27B7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971E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276E" w14:textId="65C894DD" w:rsidR="009B06ED" w:rsidRPr="00070436" w:rsidRDefault="00A94931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B06ED"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95F6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D03D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88B9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02D2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B06ED" w:rsidRPr="00070436" w14:paraId="5A9CAB58" w14:textId="77777777" w:rsidTr="00EB769F">
        <w:trPr>
          <w:trHeight w:val="521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C2E8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 w:rsidRPr="00070436">
              <w:rPr>
                <w:rFonts w:ascii="Times New Roman" w:hAnsi="Times New Roman" w:cs="Times New Roman"/>
              </w:rPr>
              <w:t xml:space="preserve"> Predicts A1C (g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16761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7BD85" w14:textId="486FBE53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E638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CB4B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EA52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3AC7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06ED" w:rsidRPr="00070436" w14:paraId="018CCD11" w14:textId="77777777" w:rsidTr="00EB769F">
        <w:trPr>
          <w:trHeight w:val="368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45CE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0CCD3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E7E18" w14:textId="01E557CA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7FE1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C7C7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FC7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288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06ED" w:rsidRPr="00070436" w14:paraId="1260D863" w14:textId="77777777" w:rsidTr="00EB769F">
        <w:trPr>
          <w:trHeight w:val="368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3A89F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88C0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059E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57FA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F253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3E9B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96AB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B06ED" w:rsidRPr="00070436" w14:paraId="21D34842" w14:textId="77777777" w:rsidTr="00EB769F">
        <w:trPr>
          <w:trHeight w:val="404"/>
        </w:trPr>
        <w:tc>
          <w:tcPr>
            <w:tcW w:w="11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0DE1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Cross-Lagged Paths</w:t>
            </w:r>
          </w:p>
        </w:tc>
      </w:tr>
      <w:tr w:rsidR="009B06ED" w:rsidRPr="00070436" w14:paraId="6C7A334B" w14:textId="77777777" w:rsidTr="00EB769F">
        <w:trPr>
          <w:trHeight w:val="539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87C572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epression mediates Health behaviors (h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AE8C78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134F9A35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DBA91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8F295EB" w14:textId="100BE5F0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</w:t>
            </w:r>
            <w:r w:rsidR="00A94931">
              <w:rPr>
                <w:rFonts w:ascii="Times New Roman" w:hAnsi="Times New Roman" w:cs="Times New Roman"/>
                <w:b/>
                <w:bCs/>
              </w:rPr>
              <w:t>4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3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6E4BF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3B65E6C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5421C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9A1EC2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ED418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FF6A13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93B36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455D93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06ED" w:rsidRPr="00070436" w14:paraId="3CAF6380" w14:textId="77777777" w:rsidTr="00EB769F">
        <w:trPr>
          <w:trHeight w:val="626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C62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55E9F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209BF565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1F27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35EAF38" w14:textId="181E7671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</w:t>
            </w:r>
            <w:r w:rsidR="00A94931">
              <w:rPr>
                <w:rFonts w:ascii="Times New Roman" w:hAnsi="Times New Roman" w:cs="Times New Roman"/>
                <w:b/>
                <w:bCs/>
              </w:rPr>
              <w:t>4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2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4CCD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5E3113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9802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454F4C4" w14:textId="77777777" w:rsidR="009B06ED" w:rsidRPr="0028288B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28288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ABF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61580C5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F676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A8F0B3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B06ED" w:rsidRPr="00070436" w14:paraId="644A55ED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909C1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lastRenderedPageBreak/>
              <w:t xml:space="preserve">Health Behaviors mediate </w:t>
            </w:r>
            <w:r>
              <w:rPr>
                <w:rFonts w:ascii="Times New Roman" w:hAnsi="Times New Roman" w:cs="Times New Roman"/>
              </w:rPr>
              <w:t>BMI</w:t>
            </w:r>
            <w:r w:rsidRPr="00070436">
              <w:rPr>
                <w:rFonts w:ascii="Times New Roman" w:hAnsi="Times New Roman" w:cs="Times New Roman"/>
              </w:rPr>
              <w:t xml:space="preserve"> (i path)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80C4D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620CC1F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ABC7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59DB603" w14:textId="48DCDE6C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 w:rsidR="00A94931">
              <w:rPr>
                <w:rFonts w:ascii="Times New Roman" w:hAnsi="Times New Roman" w:cs="Times New Roman"/>
                <w:b/>
                <w:bCs/>
              </w:rPr>
              <w:t>25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C908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021FD3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26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BDCD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354881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27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6901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A03586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3B6F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56F277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26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A94931" w:rsidRPr="00070436" w14:paraId="7F3F5CEE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5B0B1" w14:textId="77777777" w:rsidR="00A94931" w:rsidRPr="00070436" w:rsidRDefault="00A94931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829EC" w14:textId="215B88F9" w:rsidR="00A94931" w:rsidRPr="00070436" w:rsidRDefault="00A94931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48B4" w14:textId="73DD555E" w:rsidR="00A94931" w:rsidRPr="00070436" w:rsidRDefault="00A94931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0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B18E6" w14:textId="77777777" w:rsidR="00A94931" w:rsidRPr="00070436" w:rsidRDefault="00A94931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724F7" w14:textId="77777777" w:rsidR="00A94931" w:rsidRPr="00070436" w:rsidRDefault="00A94931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209C5" w14:textId="77777777" w:rsidR="00A94931" w:rsidRPr="00070436" w:rsidRDefault="00A94931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DB616" w14:textId="77777777" w:rsidR="00A94931" w:rsidRPr="00070436" w:rsidRDefault="00A94931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06ED" w:rsidRPr="00070436" w14:paraId="5E946D20" w14:textId="77777777" w:rsidTr="00EB769F">
        <w:trPr>
          <w:trHeight w:val="575"/>
        </w:trPr>
        <w:tc>
          <w:tcPr>
            <w:tcW w:w="11340" w:type="dxa"/>
            <w:gridSpan w:val="7"/>
            <w:tcBorders>
              <w:top w:val="single" w:sz="4" w:space="0" w:color="auto"/>
            </w:tcBorders>
          </w:tcPr>
          <w:p w14:paraId="16325249" w14:textId="4713EEC4" w:rsidR="00172044" w:rsidRDefault="007F273B" w:rsidP="00EB769F">
            <w:pPr>
              <w:rPr>
                <w:rFonts w:ascii="Times New Roman" w:hAnsi="Times New Roman" w:cs="Times New Roman"/>
              </w:rPr>
            </w:pPr>
            <w:r w:rsidRPr="007F273B">
              <w:rPr>
                <w:rFonts w:ascii="Times New Roman" w:hAnsi="Times New Roman" w:cs="Times New Roman"/>
                <w:b/>
                <w:bCs/>
              </w:rPr>
              <w:t>-</w:t>
            </w:r>
            <w:r w:rsidRPr="007F273B">
              <w:rPr>
                <w:rFonts w:ascii="Times New Roman" w:hAnsi="Times New Roman" w:cs="Times New Roman"/>
              </w:rPr>
              <w:t xml:space="preserve"> A results table summarizing the effect sizes for the complex model</w:t>
            </w:r>
            <w:r>
              <w:rPr>
                <w:rFonts w:ascii="Times New Roman" w:hAnsi="Times New Roman" w:cs="Times New Roman"/>
              </w:rPr>
              <w:t>,</w:t>
            </w:r>
            <w:r w:rsidRPr="007F273B">
              <w:rPr>
                <w:rFonts w:ascii="Times New Roman" w:hAnsi="Times New Roman" w:cs="Times New Roman"/>
              </w:rPr>
              <w:t xml:space="preserve"> which included intervention effects, cross-sectional associations between variables, mediation effects, and cross-sectional regression effects. </w:t>
            </w:r>
          </w:p>
          <w:p w14:paraId="12CF4070" w14:textId="1F9E47B9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*p&lt;.05</w:t>
            </w:r>
          </w:p>
          <w:p w14:paraId="33E7CC46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**p&lt;.01</w:t>
            </w:r>
          </w:p>
        </w:tc>
      </w:tr>
    </w:tbl>
    <w:p w14:paraId="7F2B3A57" w14:textId="77777777" w:rsidR="009B06ED" w:rsidRDefault="009B06ED" w:rsidP="009B06ED"/>
    <w:p w14:paraId="386A1404" w14:textId="77777777" w:rsidR="009B06ED" w:rsidRDefault="009B06ED" w:rsidP="009B06ED"/>
    <w:p w14:paraId="588EB365" w14:textId="77777777" w:rsidR="009B06ED" w:rsidRDefault="009B06ED" w:rsidP="009B06ED"/>
    <w:p w14:paraId="758510A4" w14:textId="77777777" w:rsidR="009B06ED" w:rsidRDefault="009B06ED" w:rsidP="009B06ED"/>
    <w:p w14:paraId="0CDC5373" w14:textId="77777777" w:rsidR="009B06ED" w:rsidRDefault="009B06ED" w:rsidP="009B06ED"/>
    <w:p w14:paraId="7B7A1D98" w14:textId="77777777" w:rsidR="009B06ED" w:rsidRDefault="009B06ED" w:rsidP="009B06ED"/>
    <w:p w14:paraId="16CE409D" w14:textId="77777777" w:rsidR="009B06ED" w:rsidRDefault="009B06ED" w:rsidP="009B06ED"/>
    <w:p w14:paraId="01918C33" w14:textId="77777777" w:rsidR="009B06ED" w:rsidRDefault="009B06ED" w:rsidP="009B06ED"/>
    <w:p w14:paraId="47BC26BE" w14:textId="77777777" w:rsidR="009B06ED" w:rsidRDefault="009B06ED" w:rsidP="009B06ED"/>
    <w:p w14:paraId="182712EE" w14:textId="77777777" w:rsidR="009B06ED" w:rsidRDefault="009B06ED" w:rsidP="009B06ED"/>
    <w:p w14:paraId="2E0DF37A" w14:textId="77777777" w:rsidR="009B06ED" w:rsidRDefault="009B06ED" w:rsidP="009B06ED"/>
    <w:p w14:paraId="68425FF1" w14:textId="77777777" w:rsidR="009B06ED" w:rsidRDefault="009B06ED" w:rsidP="009B06ED"/>
    <w:p w14:paraId="55678B79" w14:textId="77777777" w:rsidR="009B06ED" w:rsidRDefault="009B06ED" w:rsidP="009B06ED"/>
    <w:p w14:paraId="005E8285" w14:textId="77777777" w:rsidR="009B06ED" w:rsidRDefault="009B06ED" w:rsidP="009B06ED"/>
    <w:p w14:paraId="44C1C876" w14:textId="77777777" w:rsidR="009B06ED" w:rsidRDefault="009B06ED" w:rsidP="009B06ED"/>
    <w:p w14:paraId="59342DC9" w14:textId="77777777" w:rsidR="009B06ED" w:rsidRDefault="009B06ED" w:rsidP="009B06ED"/>
    <w:p w14:paraId="41CD54DB" w14:textId="77777777" w:rsidR="009B06ED" w:rsidRDefault="009B06ED" w:rsidP="009B06ED"/>
    <w:p w14:paraId="7D3D316B" w14:textId="77777777" w:rsidR="009B06ED" w:rsidRDefault="009B06ED" w:rsidP="009B06ED"/>
    <w:p w14:paraId="2F9DCA3C" w14:textId="77777777" w:rsidR="009B06ED" w:rsidRDefault="009B06ED" w:rsidP="009B06ED"/>
    <w:p w14:paraId="53643D15" w14:textId="77777777" w:rsidR="009B06ED" w:rsidRDefault="009B06ED" w:rsidP="009B06ED"/>
    <w:p w14:paraId="47882DF0" w14:textId="77777777" w:rsidR="009B06ED" w:rsidRDefault="009B06ED" w:rsidP="009B06ED"/>
    <w:p w14:paraId="4E572BD3" w14:textId="77777777" w:rsidR="009B06ED" w:rsidRDefault="009B06ED" w:rsidP="009B06ED"/>
    <w:p w14:paraId="01391D1D" w14:textId="77777777" w:rsidR="009B06ED" w:rsidRDefault="009B06ED" w:rsidP="009B06ED"/>
    <w:p w14:paraId="071EA4C0" w14:textId="77777777" w:rsidR="009B06ED" w:rsidRDefault="009B06ED" w:rsidP="009B06ED"/>
    <w:p w14:paraId="32DAABC5" w14:textId="77777777" w:rsidR="009B06ED" w:rsidRDefault="009B06ED" w:rsidP="009B06ED"/>
    <w:p w14:paraId="09FC836E" w14:textId="0976E12C" w:rsidR="009B06ED" w:rsidRPr="00295977" w:rsidRDefault="0082012C" w:rsidP="009B06ED">
      <w:pPr>
        <w:ind w:left="-1008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plex </w:t>
      </w:r>
      <w:r w:rsidR="009B06ED" w:rsidRPr="00295977">
        <w:rPr>
          <w:rFonts w:ascii="Times New Roman" w:hAnsi="Times New Roman" w:cs="Times New Roman"/>
          <w:b/>
          <w:bCs/>
          <w:sz w:val="24"/>
          <w:szCs w:val="24"/>
        </w:rPr>
        <w:t>Analysis 2: Waist Circumference</w:t>
      </w:r>
    </w:p>
    <w:tbl>
      <w:tblPr>
        <w:tblStyle w:val="TableGrid"/>
        <w:tblW w:w="11340" w:type="dxa"/>
        <w:tblInd w:w="-1085" w:type="dxa"/>
        <w:tblLook w:val="04A0" w:firstRow="1" w:lastRow="0" w:firstColumn="1" w:lastColumn="0" w:noHBand="0" w:noVBand="1"/>
      </w:tblPr>
      <w:tblGrid>
        <w:gridCol w:w="2581"/>
        <w:gridCol w:w="1277"/>
        <w:gridCol w:w="1350"/>
        <w:gridCol w:w="1337"/>
        <w:gridCol w:w="1308"/>
        <w:gridCol w:w="1299"/>
        <w:gridCol w:w="2188"/>
      </w:tblGrid>
      <w:tr w:rsidR="009B06ED" w:rsidRPr="00070436" w14:paraId="496026E7" w14:textId="77777777" w:rsidTr="00EB769F">
        <w:trPr>
          <w:trHeight w:val="521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4AC4CA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6C4B3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Pa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8DF13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Depression</w:t>
            </w:r>
          </w:p>
          <w:p w14:paraId="5B6BB753" w14:textId="77777777" w:rsidR="009B06ED" w:rsidRPr="00070436" w:rsidRDefault="009B06ED" w:rsidP="00EB769F">
            <w:pPr>
              <w:tabs>
                <w:tab w:val="left" w:pos="78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64DE0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Anhedonia</w:t>
            </w:r>
          </w:p>
          <w:p w14:paraId="0EA62AC1" w14:textId="77777777" w:rsidR="009B06ED" w:rsidRPr="00070436" w:rsidRDefault="009B06ED" w:rsidP="00EB769F">
            <w:pPr>
              <w:tabs>
                <w:tab w:val="left" w:pos="7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2E5C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Restles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6284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Somatic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74514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Int. Dep</w:t>
            </w:r>
          </w:p>
        </w:tc>
      </w:tr>
      <w:tr w:rsidR="009B06ED" w:rsidRPr="00070436" w14:paraId="7C72548E" w14:textId="77777777" w:rsidTr="00EB769F">
        <w:trPr>
          <w:trHeight w:val="359"/>
        </w:trPr>
        <w:tc>
          <w:tcPr>
            <w:tcW w:w="11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158A5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Intervention Paths</w:t>
            </w:r>
          </w:p>
        </w:tc>
      </w:tr>
      <w:tr w:rsidR="009B06ED" w:rsidRPr="00070436" w14:paraId="0E229F14" w14:textId="77777777" w:rsidTr="00EB769F">
        <w:trPr>
          <w:trHeight w:val="791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2C8A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Treatment condition predicts depressive symptoms (a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81B8F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58C630F0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047E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10E3EF5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0D45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4BDCB6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09C5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63EB57E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7202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EB8DF4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0E6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614423E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B06ED" w:rsidRPr="00070436" w14:paraId="10656F61" w14:textId="77777777" w:rsidTr="00EB769F">
        <w:trPr>
          <w:trHeight w:val="35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D784A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C874D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F555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2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9F3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1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7B5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60B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56D0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B06ED" w:rsidRPr="00070436" w14:paraId="021ABB82" w14:textId="77777777" w:rsidTr="00EB769F">
        <w:trPr>
          <w:trHeight w:val="35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A60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4CA9E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a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DC1F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34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5E9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23*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4F81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478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E6F2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06ED" w:rsidRPr="00070436" w14:paraId="6E7EC797" w14:textId="77777777" w:rsidTr="00EB769F">
        <w:trPr>
          <w:trHeight w:val="75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80E4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Treatment condition predicts positive health behaviors (b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82EB5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11D4A4B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05EA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FFBA91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1FC2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F83D54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A3F4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5B7AD7C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46AF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E78941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3B0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4FA455D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B06ED" w:rsidRPr="00070436" w14:paraId="0A3A44DC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BD090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DC96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29C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5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A957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54F8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8983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4CD0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B06ED" w:rsidRPr="00070436" w14:paraId="3C3DEF88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0720D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5D87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4C0CF" w14:textId="77777777" w:rsidR="009B06ED" w:rsidRPr="0063204E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63204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5AAF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C1FB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925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F70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9B06ED" w:rsidRPr="00070436" w14:paraId="24A335AC" w14:textId="77777777" w:rsidTr="00EB769F">
        <w:trPr>
          <w:trHeight w:val="57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B1763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 xml:space="preserve">Treatment condition predicts </w:t>
            </w:r>
            <w:r>
              <w:rPr>
                <w:rFonts w:ascii="Times New Roman" w:hAnsi="Times New Roman" w:cs="Times New Roman"/>
              </w:rPr>
              <w:t>WC</w:t>
            </w:r>
            <w:r w:rsidRPr="00070436">
              <w:rPr>
                <w:rFonts w:ascii="Times New Roman" w:hAnsi="Times New Roman" w:cs="Times New Roman"/>
              </w:rPr>
              <w:t xml:space="preserve"> (d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D08C8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3526B600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0F39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02CEC2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C4BE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3A92F3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6323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1340656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E237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A225A6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3E02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40EB798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B06ED" w:rsidRPr="00070436" w14:paraId="4BAC503E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ECF58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51DD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7784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E49A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B9FD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0131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80E6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B06ED" w:rsidRPr="00070436" w14:paraId="31DA9230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F2C6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7F32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7A7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B3E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64C8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2070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424F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B06ED" w:rsidRPr="00070436" w14:paraId="28025B8B" w14:textId="77777777" w:rsidTr="00EB769F">
        <w:trPr>
          <w:trHeight w:val="55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71B59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Treatment condition predicts A1C (c’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0EBFD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277A2DC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c’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A7E6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010638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7F72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56198B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B99A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7FB2A42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F756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1A58AC8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0111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6CFC597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</w:tr>
      <w:tr w:rsidR="009B06ED" w:rsidRPr="00070436" w14:paraId="2C4F5F19" w14:textId="77777777" w:rsidTr="00EB769F">
        <w:trPr>
          <w:trHeight w:val="323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EA77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B03A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c’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EB7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1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E62E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87D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2*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B1F3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2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377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9B06ED" w:rsidRPr="00070436" w14:paraId="30231DDF" w14:textId="77777777" w:rsidTr="00EB769F">
        <w:trPr>
          <w:trHeight w:val="323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00DD5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96B9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c’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5F1E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D00D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5B8C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E9C8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F3F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10</w:t>
            </w:r>
          </w:p>
        </w:tc>
      </w:tr>
      <w:tr w:rsidR="009B06ED" w:rsidRPr="00070436" w14:paraId="33CCD8D8" w14:textId="77777777" w:rsidTr="00EB769F">
        <w:trPr>
          <w:trHeight w:val="377"/>
        </w:trPr>
        <w:tc>
          <w:tcPr>
            <w:tcW w:w="11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CC20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Concurrent Paths</w:t>
            </w:r>
          </w:p>
        </w:tc>
      </w:tr>
      <w:tr w:rsidR="009B06ED" w:rsidRPr="00070436" w14:paraId="3C60C893" w14:textId="77777777" w:rsidTr="00EB769F">
        <w:trPr>
          <w:trHeight w:val="55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79B8D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epression predicts A1C (e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75C32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5E68BA30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B9CF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281FEF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FCD3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F1044E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0BD1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ED4084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D963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16892F8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001B7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3D7E968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B06ED" w:rsidRPr="00070436" w14:paraId="36212E6C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B96F3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AE988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DC68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6AEE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0.1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140D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5F4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2B9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6</w:t>
            </w:r>
          </w:p>
        </w:tc>
      </w:tr>
      <w:tr w:rsidR="009B06ED" w:rsidRPr="00070436" w14:paraId="452753F8" w14:textId="77777777" w:rsidTr="00EB769F">
        <w:trPr>
          <w:trHeight w:val="287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EA96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652F4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90F6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445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BD09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45C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AF43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9B06ED" w:rsidRPr="00070436" w14:paraId="17373D09" w14:textId="77777777" w:rsidTr="00EB769F">
        <w:trPr>
          <w:trHeight w:val="57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D2C49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 xml:space="preserve">Health Behaviors predict A1C (f path)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8A22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2278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46DE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9A99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CAC5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BC02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9B06ED" w:rsidRPr="00070436" w14:paraId="683E849D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D43D5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019C0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8864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667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B320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A1D3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094E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6</w:t>
            </w:r>
          </w:p>
        </w:tc>
      </w:tr>
      <w:tr w:rsidR="009B06ED" w:rsidRPr="00070436" w14:paraId="1C208FD9" w14:textId="77777777" w:rsidTr="00EB769F">
        <w:trPr>
          <w:trHeight w:val="305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27B8A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A2450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0005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98C9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3D3F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7E41A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6A1F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B06ED" w:rsidRPr="00070436" w14:paraId="382F1386" w14:textId="77777777" w:rsidTr="00EB769F">
        <w:trPr>
          <w:trHeight w:val="521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B28C3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C</w:t>
            </w:r>
            <w:r w:rsidRPr="00070436">
              <w:rPr>
                <w:rFonts w:ascii="Times New Roman" w:hAnsi="Times New Roman" w:cs="Times New Roman"/>
              </w:rPr>
              <w:t xml:space="preserve"> Predicts A1C (g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78BC6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9D09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5254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2E41C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5FA8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936F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B06ED" w:rsidRPr="00070436" w14:paraId="1558D0B3" w14:textId="77777777" w:rsidTr="00EB769F">
        <w:trPr>
          <w:trHeight w:val="368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CDB71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B36C5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10A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1AA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165A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3C0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C2D7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B06ED" w:rsidRPr="00070436" w14:paraId="1035150B" w14:textId="77777777" w:rsidTr="00EB769F">
        <w:trPr>
          <w:trHeight w:val="368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B2BC9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7FCE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EE1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56DB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E81D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6BFEF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169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06ED" w:rsidRPr="00070436" w14:paraId="26E7980D" w14:textId="77777777" w:rsidTr="00EB769F">
        <w:trPr>
          <w:trHeight w:val="404"/>
        </w:trPr>
        <w:tc>
          <w:tcPr>
            <w:tcW w:w="11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50256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Cross-Lagged Paths</w:t>
            </w:r>
          </w:p>
        </w:tc>
      </w:tr>
      <w:tr w:rsidR="009B06ED" w:rsidRPr="00070436" w14:paraId="2FFCCA6A" w14:textId="77777777" w:rsidTr="00EB769F">
        <w:trPr>
          <w:trHeight w:val="539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C0F966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Depression mediates Health behaviors (h path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2C8D42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3B33D03A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DC8243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2219E4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23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C1FD4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631DA34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0E57AE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846631C" w14:textId="77777777" w:rsidR="009B06ED" w:rsidRPr="0015344B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15344B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550C2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CC022F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1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0B103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4D78D7D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B06ED" w:rsidRPr="00070436" w14:paraId="0B12AFCC" w14:textId="77777777" w:rsidTr="00EB769F">
        <w:trPr>
          <w:trHeight w:val="626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E1BA7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792A9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03B231B1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1409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0F29B13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70436">
              <w:rPr>
                <w:rFonts w:ascii="Times New Roman" w:hAnsi="Times New Roman" w:cs="Times New Roman"/>
                <w:b/>
                <w:bCs/>
              </w:rPr>
              <w:t>-0.22*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400C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140E4961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7043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1D07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347A1AD" w14:textId="77777777" w:rsidR="009B06ED" w:rsidRPr="0028288B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28288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23D0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0CBBCB20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C4A1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</w:p>
          <w:p w14:paraId="2463286D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B06ED" w:rsidRPr="00070436" w14:paraId="01495A14" w14:textId="77777777" w:rsidTr="00EB769F">
        <w:trPr>
          <w:trHeight w:val="62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EE28C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lastRenderedPageBreak/>
              <w:t xml:space="preserve">Health Behaviors mediate </w:t>
            </w:r>
            <w:r>
              <w:rPr>
                <w:rFonts w:ascii="Times New Roman" w:hAnsi="Times New Roman" w:cs="Times New Roman"/>
              </w:rPr>
              <w:t>WC</w:t>
            </w:r>
            <w:r w:rsidRPr="00070436">
              <w:rPr>
                <w:rFonts w:ascii="Times New Roman" w:hAnsi="Times New Roman" w:cs="Times New Roman"/>
              </w:rPr>
              <w:t xml:space="preserve"> (i path)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612F6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</w:p>
          <w:p w14:paraId="4DC25C1B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451A6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1CD1EFB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070436">
              <w:rPr>
                <w:rFonts w:ascii="Times New Roman" w:hAnsi="Times New Roman" w:cs="Times New Roman"/>
                <w:b/>
                <w:bCs/>
              </w:rPr>
              <w:t>0*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A3635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F6E83D7" w14:textId="77777777" w:rsidR="009B06ED" w:rsidRPr="006545D9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6545D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4C138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03573AF" w14:textId="77777777" w:rsidR="009B06ED" w:rsidRPr="0015344B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15344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3E174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30D1A07" w14:textId="77777777" w:rsidR="009B06ED" w:rsidRPr="00803A55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803A55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C2DD2" w14:textId="77777777" w:rsidR="009B06ED" w:rsidRPr="00070436" w:rsidRDefault="009B06ED" w:rsidP="00EB76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066C2BC" w14:textId="77777777" w:rsidR="009B06ED" w:rsidRPr="009F1464" w:rsidRDefault="009B06ED" w:rsidP="00EB769F">
            <w:pPr>
              <w:jc w:val="center"/>
              <w:rPr>
                <w:rFonts w:ascii="Times New Roman" w:hAnsi="Times New Roman" w:cs="Times New Roman"/>
              </w:rPr>
            </w:pPr>
            <w:r w:rsidRPr="009F1464">
              <w:rPr>
                <w:rFonts w:ascii="Times New Roman" w:hAnsi="Times New Roman" w:cs="Times New Roman"/>
              </w:rPr>
              <w:t>-0.01</w:t>
            </w:r>
          </w:p>
        </w:tc>
      </w:tr>
      <w:tr w:rsidR="009B06ED" w:rsidRPr="00070436" w14:paraId="0049560C" w14:textId="77777777" w:rsidTr="00EB769F">
        <w:trPr>
          <w:trHeight w:val="575"/>
        </w:trPr>
        <w:tc>
          <w:tcPr>
            <w:tcW w:w="11340" w:type="dxa"/>
            <w:gridSpan w:val="7"/>
            <w:tcBorders>
              <w:top w:val="single" w:sz="4" w:space="0" w:color="auto"/>
            </w:tcBorders>
          </w:tcPr>
          <w:p w14:paraId="76115215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*p&lt;.05</w:t>
            </w:r>
          </w:p>
          <w:p w14:paraId="1186ED46" w14:textId="77777777" w:rsidR="009B06ED" w:rsidRPr="00070436" w:rsidRDefault="009B06ED" w:rsidP="00EB769F">
            <w:pPr>
              <w:rPr>
                <w:rFonts w:ascii="Times New Roman" w:hAnsi="Times New Roman" w:cs="Times New Roman"/>
              </w:rPr>
            </w:pPr>
            <w:r w:rsidRPr="00070436">
              <w:rPr>
                <w:rFonts w:ascii="Times New Roman" w:hAnsi="Times New Roman" w:cs="Times New Roman"/>
              </w:rPr>
              <w:t>**p&lt;.01</w:t>
            </w:r>
          </w:p>
        </w:tc>
      </w:tr>
    </w:tbl>
    <w:p w14:paraId="794332EA" w14:textId="77777777" w:rsidR="009B06ED" w:rsidRDefault="009B06ED"/>
    <w:sectPr w:rsidR="009B0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0B008" w14:textId="77777777" w:rsidR="000D1251" w:rsidRDefault="000D1251" w:rsidP="00F92659">
      <w:pPr>
        <w:spacing w:after="0" w:line="240" w:lineRule="auto"/>
      </w:pPr>
      <w:r>
        <w:separator/>
      </w:r>
    </w:p>
  </w:endnote>
  <w:endnote w:type="continuationSeparator" w:id="0">
    <w:p w14:paraId="69735319" w14:textId="77777777" w:rsidR="000D1251" w:rsidRDefault="000D1251" w:rsidP="00F92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E38D1" w14:textId="77777777" w:rsidR="000D1251" w:rsidRDefault="000D1251" w:rsidP="00F92659">
      <w:pPr>
        <w:spacing w:after="0" w:line="240" w:lineRule="auto"/>
      </w:pPr>
      <w:r>
        <w:separator/>
      </w:r>
    </w:p>
  </w:footnote>
  <w:footnote w:type="continuationSeparator" w:id="0">
    <w:p w14:paraId="379DB10F" w14:textId="77777777" w:rsidR="000D1251" w:rsidRDefault="000D1251" w:rsidP="00F926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659"/>
    <w:rsid w:val="00000FD9"/>
    <w:rsid w:val="000D1251"/>
    <w:rsid w:val="00172044"/>
    <w:rsid w:val="0026427C"/>
    <w:rsid w:val="00370AA0"/>
    <w:rsid w:val="003D6FFA"/>
    <w:rsid w:val="004941D8"/>
    <w:rsid w:val="0072682F"/>
    <w:rsid w:val="00756551"/>
    <w:rsid w:val="00787CA6"/>
    <w:rsid w:val="007F273B"/>
    <w:rsid w:val="007F320E"/>
    <w:rsid w:val="0082012C"/>
    <w:rsid w:val="009B06ED"/>
    <w:rsid w:val="00A94931"/>
    <w:rsid w:val="00B933E5"/>
    <w:rsid w:val="00BC3690"/>
    <w:rsid w:val="00E34F60"/>
    <w:rsid w:val="00E70A2E"/>
    <w:rsid w:val="00EA6890"/>
    <w:rsid w:val="00F01A8C"/>
    <w:rsid w:val="00F76C85"/>
    <w:rsid w:val="00F9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1FD717"/>
  <w15:chartTrackingRefBased/>
  <w15:docId w15:val="{C81390A0-768D-4D93-8A29-FA072EF6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659"/>
  </w:style>
  <w:style w:type="paragraph" w:styleId="Heading1">
    <w:name w:val="heading 1"/>
    <w:basedOn w:val="Normal"/>
    <w:next w:val="Normal"/>
    <w:link w:val="Heading1Char"/>
    <w:uiPriority w:val="9"/>
    <w:qFormat/>
    <w:rsid w:val="00F92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6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6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6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6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6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6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6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6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6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2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2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2659"/>
  </w:style>
  <w:style w:type="paragraph" w:styleId="Footer">
    <w:name w:val="footer"/>
    <w:basedOn w:val="Normal"/>
    <w:link w:val="FooterChar"/>
    <w:uiPriority w:val="99"/>
    <w:unhideWhenUsed/>
    <w:rsid w:val="00F92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3</Words>
  <Characters>2587</Characters>
  <Application>Microsoft Office Word</Application>
  <DocSecurity>0</DocSecurity>
  <Lines>646</Lines>
  <Paragraphs>4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Cooper</dc:creator>
  <cp:keywords/>
  <dc:description/>
  <cp:lastModifiedBy>zach cooper</cp:lastModifiedBy>
  <cp:revision>4</cp:revision>
  <dcterms:created xsi:type="dcterms:W3CDTF">2024-09-25T18:03:00Z</dcterms:created>
  <dcterms:modified xsi:type="dcterms:W3CDTF">2025-06-25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fcea05-d6e8-4952-84fc-4e030d3e169b</vt:lpwstr>
  </property>
</Properties>
</file>